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AC169" w14:textId="77777777" w:rsidR="00263BEC" w:rsidRPr="00D53615" w:rsidRDefault="00263BEC" w:rsidP="00263BEC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2"/>
        </w:rPr>
      </w:pPr>
      <w:r w:rsidRPr="00D53615">
        <w:rPr>
          <w:rFonts w:ascii="Arial" w:hAnsi="Arial" w:cs="Arial"/>
          <w:b/>
          <w:bCs/>
          <w:color w:val="000000" w:themeColor="text1"/>
          <w:sz w:val="22"/>
        </w:rPr>
        <w:t xml:space="preserve">Table S2 and S3. Immuno-EM HK2 and HK3. </w:t>
      </w:r>
      <w:r w:rsidRPr="00D53615">
        <w:rPr>
          <w:rFonts w:ascii="Arial" w:hAnsi="Arial" w:cs="Arial"/>
          <w:bCs/>
          <w:color w:val="000000" w:themeColor="text1"/>
          <w:sz w:val="22"/>
        </w:rPr>
        <w:t>Raw data from Figure 7A with gold counts from scanning band analysis, divided according to parasite stages.</w:t>
      </w:r>
      <w:r w:rsidRPr="00D53615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D53615">
        <w:rPr>
          <w:rFonts w:ascii="Arial" w:hAnsi="Arial" w:cs="Arial"/>
          <w:bCs/>
          <w:color w:val="000000" w:themeColor="text1"/>
          <w:sz w:val="22"/>
        </w:rPr>
        <w:t>To obtain sufficient gold counts for investigating surface labelling of PQM, three experiments were pooled. Table S2 and S3 are data for HK2 and HK3 respectively.</w:t>
      </w:r>
    </w:p>
    <w:p w14:paraId="4B5AB442" w14:textId="77777777" w:rsidR="00263BEC" w:rsidRPr="00D53615" w:rsidRDefault="00263BEC" w:rsidP="00263BEC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2"/>
        </w:rPr>
      </w:pPr>
    </w:p>
    <w:p w14:paraId="71C21D04" w14:textId="77777777" w:rsidR="00263BEC" w:rsidRPr="00D53615" w:rsidRDefault="00263BEC" w:rsidP="00263BEC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2"/>
        </w:rPr>
      </w:pPr>
    </w:p>
    <w:p w14:paraId="3EE028E0" w14:textId="77777777" w:rsidR="00263BEC" w:rsidRPr="00D53615" w:rsidRDefault="00263BEC" w:rsidP="00263BE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</w:rPr>
      </w:pPr>
      <w:r w:rsidRPr="00D53615">
        <w:rPr>
          <w:rFonts w:ascii="Arial" w:hAnsi="Arial" w:cs="Arial"/>
          <w:b/>
          <w:bCs/>
          <w:color w:val="000000" w:themeColor="text1"/>
          <w:sz w:val="22"/>
        </w:rPr>
        <w:t xml:space="preserve">Table S4 and S5. Intensity of immunogold labelling for HK2 and HK3 (respectively). </w:t>
      </w:r>
      <w:r w:rsidRPr="00D53615">
        <w:rPr>
          <w:rFonts w:ascii="Arial" w:hAnsi="Arial" w:cs="Arial"/>
          <w:bCs/>
          <w:color w:val="000000" w:themeColor="text1"/>
          <w:sz w:val="22"/>
        </w:rPr>
        <w:t>Raw data for Figure 7B</w:t>
      </w:r>
      <w:r w:rsidRPr="00D53615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D53615">
        <w:rPr>
          <w:rFonts w:ascii="Arial" w:hAnsi="Arial" w:cs="Arial"/>
          <w:bCs/>
          <w:color w:val="000000" w:themeColor="text1"/>
          <w:sz w:val="22"/>
        </w:rPr>
        <w:t>are expressed as gold/area over the PQM (categorized according to parasite stage) and host nucleus. Data obtained for experiments 1-3 are divided by commas. Bracketed value (Total gold column) is the pooled value of all 3 experiments.</w:t>
      </w:r>
    </w:p>
    <w:p w14:paraId="388CEE1F" w14:textId="77777777" w:rsidR="00263BEC" w:rsidRPr="00D53615" w:rsidRDefault="00263BEC" w:rsidP="00263BE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</w:rPr>
      </w:pPr>
    </w:p>
    <w:p w14:paraId="1197DF73" w14:textId="77777777" w:rsidR="00263BEC" w:rsidRPr="00D53615" w:rsidRDefault="00263BEC" w:rsidP="00263BEC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2"/>
        </w:rPr>
      </w:pPr>
      <w:r w:rsidRPr="00D53615">
        <w:rPr>
          <w:rFonts w:ascii="Arial" w:hAnsi="Arial" w:cs="Arial"/>
          <w:b/>
          <w:bCs/>
          <w:color w:val="000000" w:themeColor="text1"/>
          <w:sz w:val="22"/>
        </w:rPr>
        <w:t xml:space="preserve">Table S6. Immuno-EM HK2 and HK3 PQM signal subdivided by tangential, extension and surface gold particles. </w:t>
      </w:r>
      <w:r w:rsidRPr="00D53615">
        <w:rPr>
          <w:rFonts w:ascii="Arial" w:hAnsi="Arial" w:cs="Arial"/>
          <w:bCs/>
          <w:color w:val="000000" w:themeColor="text1"/>
          <w:sz w:val="22"/>
        </w:rPr>
        <w:t>Raw data for Figure 8.</w:t>
      </w:r>
      <w:r w:rsidRPr="00D53615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D53615">
        <w:rPr>
          <w:rFonts w:ascii="Arial" w:hAnsi="Arial" w:cs="Arial"/>
          <w:bCs/>
          <w:color w:val="000000" w:themeColor="text1"/>
          <w:sz w:val="22"/>
        </w:rPr>
        <w:t xml:space="preserve">Tangentially sectioned PQM associated particles (“Tangential”) were observed where no underlying membrane was discernible, thereby PQM could not be classified as surface or extensions. This gold was discounted from analysis. </w:t>
      </w:r>
    </w:p>
    <w:p w14:paraId="0A63FD7F" w14:textId="77777777" w:rsidR="00263BEC" w:rsidRPr="00D53615" w:rsidRDefault="00263BEC" w:rsidP="00263BE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</w:rPr>
      </w:pPr>
    </w:p>
    <w:p w14:paraId="3900A5E3" w14:textId="77777777" w:rsidR="00263BEC" w:rsidRPr="00D53615" w:rsidRDefault="00263BEC" w:rsidP="00263BEC">
      <w:pPr>
        <w:spacing w:line="480" w:lineRule="auto"/>
        <w:jc w:val="both"/>
        <w:rPr>
          <w:rFonts w:ascii="Arial" w:hAnsi="Arial" w:cs="Arial"/>
          <w:color w:val="000000" w:themeColor="text1"/>
          <w:sz w:val="22"/>
        </w:rPr>
      </w:pPr>
      <w:r w:rsidRPr="00D53615">
        <w:rPr>
          <w:rFonts w:ascii="Arial" w:hAnsi="Arial" w:cs="Arial"/>
          <w:b/>
          <w:bCs/>
          <w:color w:val="000000" w:themeColor="text1"/>
          <w:sz w:val="22"/>
        </w:rPr>
        <w:t xml:space="preserve">Table S7. Immuno-EM scanning band analysis of HK2 and HK3 host compartments. </w:t>
      </w:r>
      <w:r w:rsidRPr="00D53615">
        <w:rPr>
          <w:rFonts w:ascii="Arial" w:hAnsi="Arial" w:cs="Arial"/>
          <w:bCs/>
          <w:color w:val="000000" w:themeColor="text1"/>
          <w:sz w:val="22"/>
        </w:rPr>
        <w:t>Raw data for Figure S3.</w:t>
      </w:r>
      <w:r w:rsidRPr="00D53615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D53615">
        <w:rPr>
          <w:rFonts w:ascii="Arial" w:hAnsi="Arial" w:cs="Arial"/>
          <w:bCs/>
          <w:color w:val="000000" w:themeColor="text1"/>
          <w:sz w:val="22"/>
        </w:rPr>
        <w:t xml:space="preserve">Experiments (1-3) are separated by commas. </w:t>
      </w:r>
    </w:p>
    <w:p w14:paraId="0A861066" w14:textId="77777777" w:rsidR="00EC4B5A" w:rsidRDefault="00263BEC">
      <w:bookmarkStart w:id="0" w:name="_GoBack"/>
      <w:bookmarkEnd w:id="0"/>
    </w:p>
    <w:sectPr w:rsidR="00EC4B5A" w:rsidSect="00E2664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BEC"/>
    <w:rsid w:val="00263BEC"/>
    <w:rsid w:val="00476F25"/>
    <w:rsid w:val="008463CB"/>
    <w:rsid w:val="00E26649"/>
    <w:rsid w:val="00FE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5F80F"/>
  <w14:defaultImageDpi w14:val="32767"/>
  <w15:chartTrackingRefBased/>
  <w15:docId w15:val="{DFBFB3A3-4E7B-D346-B5D7-2A1C73704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3BEC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ucocq</dc:creator>
  <cp:keywords/>
  <dc:description/>
  <cp:lastModifiedBy>John Lucocq</cp:lastModifiedBy>
  <cp:revision>1</cp:revision>
  <dcterms:created xsi:type="dcterms:W3CDTF">2018-06-28T08:17:00Z</dcterms:created>
  <dcterms:modified xsi:type="dcterms:W3CDTF">2018-06-28T08:17:00Z</dcterms:modified>
</cp:coreProperties>
</file>